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3E08C" w14:textId="238F914D" w:rsidR="004C50A0" w:rsidRDefault="00333C15" w:rsidP="004C50A0">
      <w:pPr>
        <w:pStyle w:val="Caption"/>
        <w:keepNext/>
        <w:spacing w:after="0"/>
      </w:pPr>
      <w:bookmarkStart w:id="0" w:name="_Ref77771302"/>
      <w:r>
        <w:t xml:space="preserve">Supplementary </w:t>
      </w:r>
      <w:r w:rsidR="004C50A0" w:rsidRPr="00ED1130">
        <w:t>Table</w:t>
      </w:r>
      <w:bookmarkEnd w:id="0"/>
      <w:r>
        <w:t xml:space="preserve"> 1</w:t>
      </w:r>
      <w:r w:rsidR="004C50A0" w:rsidRPr="00ED1130">
        <w:t>: Covariates of price, pre-, during and post-ban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4636"/>
        <w:gridCol w:w="1176"/>
        <w:gridCol w:w="1176"/>
        <w:gridCol w:w="1376"/>
        <w:gridCol w:w="996"/>
        <w:gridCol w:w="1292"/>
        <w:gridCol w:w="1060"/>
        <w:gridCol w:w="1491"/>
      </w:tblGrid>
      <w:tr w:rsidR="00583378" w:rsidRPr="00E074B0" w14:paraId="03063AD2" w14:textId="77777777" w:rsidTr="00F66B52">
        <w:trPr>
          <w:trHeight w:val="290"/>
        </w:trPr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0C85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37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3FB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e-ba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B49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During b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03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ost-ban</w:t>
            </w:r>
          </w:p>
        </w:tc>
      </w:tr>
      <w:tr w:rsidR="00583378" w:rsidRPr="00E074B0" w14:paraId="114F736F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6CC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5E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g(stick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5EE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g(stick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E5D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%  differenc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6F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g(stick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B32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%  differenc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9C3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g(stick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50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%  difference</w:t>
            </w:r>
          </w:p>
        </w:tc>
      </w:tr>
      <w:tr w:rsidR="00583378" w:rsidRPr="00E074B0" w14:paraId="226E9CD0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AC7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9A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L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7C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V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7E2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V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61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1C5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L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41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L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04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LS</w:t>
            </w:r>
          </w:p>
        </w:tc>
      </w:tr>
      <w:tr w:rsidR="00583378" w:rsidRPr="00E074B0" w14:paraId="1E496B4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BF1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g(pre-LD Consumption) / log(LD consumption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EC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9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106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37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853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F04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7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282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BE1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64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2DD53B5D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E58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BE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5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37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4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2EA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25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C64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6C8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FE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4AB9727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358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oducer (Base: non-MNC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C88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98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5D2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C8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A7B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640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C5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057115D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3C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N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6B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53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C6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48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95F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22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8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C24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711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27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61E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33</w:t>
            </w:r>
          </w:p>
        </w:tc>
      </w:tr>
      <w:tr w:rsidR="00583378" w:rsidRPr="00E074B0" w14:paraId="7A7576A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A9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0D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0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A91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31D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EC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CD6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DB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31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0FD1039F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F56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utlet type (Base: Informal convenienc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19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77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CA4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60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2DD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AD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9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51C4A919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AC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63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05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E78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01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4CA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81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E4D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5F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66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99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8</w:t>
            </w:r>
          </w:p>
        </w:tc>
      </w:tr>
      <w:tr w:rsidR="00583378" w:rsidRPr="00E074B0" w14:paraId="5DA3C9B3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13BB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2C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55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C7A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2CF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AF8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04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1DD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2DBDD5A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6E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ree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FAA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0E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26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E8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67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7A7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8A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4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B5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8</w:t>
            </w:r>
          </w:p>
        </w:tc>
      </w:tr>
      <w:tr w:rsidR="00583378" w:rsidRPr="00E074B0" w14:paraId="024A239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ED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A1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72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10A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CF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EA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77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9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27B4CA11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EA5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nl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68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E05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7CB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B4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7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AFD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7B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FAA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5</w:t>
            </w:r>
          </w:p>
        </w:tc>
      </w:tr>
      <w:tr w:rsidR="00583378" w:rsidRPr="00E074B0" w14:paraId="5E54BFE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46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50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2CA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2E8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CB4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973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82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7E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6FE34BC0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1A1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riends/Fami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8D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23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EE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AC9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41C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1AC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1F1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74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83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5</w:t>
            </w:r>
          </w:p>
        </w:tc>
      </w:tr>
      <w:tr w:rsidR="00583378" w:rsidRPr="00E074B0" w14:paraId="5D7D76F0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01E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A5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6C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25C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F6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3A7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39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B9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364333B0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6DB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cquaintances (essential worker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81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D9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BF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BC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3EB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10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F8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5</w:t>
            </w:r>
          </w:p>
        </w:tc>
      </w:tr>
      <w:tr w:rsidR="00583378" w:rsidRPr="00E074B0" w14:paraId="4E867D4B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204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D7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57A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BF8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067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14A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D5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4C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178C2579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465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holesal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A9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5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48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3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D2F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B7A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850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44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75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8</w:t>
            </w:r>
          </w:p>
        </w:tc>
      </w:tr>
      <w:tr w:rsidR="00583378" w:rsidRPr="00E074B0" w14:paraId="153B4BF9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44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E8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D8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047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D2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B29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66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76C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0550055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D76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EB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AD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2A0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D7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2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F52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F4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33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</w:p>
        </w:tc>
      </w:tr>
      <w:tr w:rsidR="00583378" w:rsidRPr="00E074B0" w14:paraId="333EA651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DB3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6B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2A3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F9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68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34F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97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5DA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5B18133E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3D8F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ackaging (Base: 20 pack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90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7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7EF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86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92D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60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EE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15370DDB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06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ng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34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19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4C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72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63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5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D5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73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174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73A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77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4F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1</w:t>
            </w:r>
          </w:p>
        </w:tc>
      </w:tr>
      <w:tr w:rsidR="00583378" w:rsidRPr="00E074B0" w14:paraId="60CCCE65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3A4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F76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86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FA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29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EE1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F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.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EE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7E195733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EAC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rt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82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66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3F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40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591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18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57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13C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08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68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81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6</w:t>
            </w:r>
          </w:p>
        </w:tc>
      </w:tr>
      <w:tr w:rsidR="00583378" w:rsidRPr="00E074B0" w14:paraId="0387C53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61A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F9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6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E6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5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337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5C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1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600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88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5.8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D76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2C6171F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A24E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D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2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7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4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560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F0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62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BA8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76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2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F03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9</w:t>
            </w:r>
          </w:p>
        </w:tc>
      </w:tr>
      <w:tr w:rsidR="00583378" w:rsidRPr="00E074B0" w14:paraId="25DC8165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60F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6C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900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80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37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72E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D1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3C7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561A4CA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CE7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B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8D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5D4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1C1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23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9C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FD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4B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0</w:t>
            </w:r>
          </w:p>
        </w:tc>
      </w:tr>
      <w:tr w:rsidR="00583378" w:rsidRPr="00E074B0" w14:paraId="5C820CB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62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57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ED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261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59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AC6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07B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F3F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6A5C703C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9BF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ovince (Base: Gauteng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FE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D1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B4B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E09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B99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FB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D1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090624DF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AED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astern Ca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CF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56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8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92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487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14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A40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174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47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2</w:t>
            </w:r>
          </w:p>
        </w:tc>
      </w:tr>
      <w:tr w:rsidR="00583378" w:rsidRPr="00E074B0" w14:paraId="5DBDE96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82E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D4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9B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AF7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1C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5B9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25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AA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27214C0B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20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ree Sta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C6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33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7E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29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567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67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9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786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28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EA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1</w:t>
            </w:r>
          </w:p>
        </w:tc>
      </w:tr>
      <w:tr w:rsidR="00583378" w:rsidRPr="00E074B0" w14:paraId="5D06D152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BE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DF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B3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3B9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0D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4E0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78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9BC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407C205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12F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KwaZulu-Nat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059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3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22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6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938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5B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4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66B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95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A1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</w:p>
        </w:tc>
      </w:tr>
      <w:tr w:rsidR="00583378" w:rsidRPr="00E074B0" w14:paraId="55CFF43F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F568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96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0F2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11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A7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E8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3F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DB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52A69BD5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0941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impop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97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C3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1D0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B2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221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141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F1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477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8</w:t>
            </w:r>
          </w:p>
        </w:tc>
      </w:tr>
      <w:tr w:rsidR="00583378" w:rsidRPr="00E074B0" w14:paraId="5412956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5CA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D74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48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F4F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32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7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49E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4F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D6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35F36075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A0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pumalang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AF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31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1C4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2F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165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935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1D8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CC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8</w:t>
            </w:r>
          </w:p>
        </w:tc>
      </w:tr>
      <w:tr w:rsidR="00583378" w:rsidRPr="00E074B0" w14:paraId="26F9C70D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AE4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41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43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37D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E0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8.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32C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27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9B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1B590CE1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F8D7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orth-West Provi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60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5C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BE4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8DF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76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5DA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95F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99B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3</w:t>
            </w:r>
          </w:p>
        </w:tc>
      </w:tr>
      <w:tr w:rsidR="00583378" w:rsidRPr="00E074B0" w14:paraId="15965671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B1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86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F1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1D6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46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092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58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7E8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58ACC3E2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C84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orthern Ca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80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52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06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50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36C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8D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28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30E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E5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C8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6</w:t>
            </w:r>
          </w:p>
        </w:tc>
      </w:tr>
      <w:tr w:rsidR="00583378" w:rsidRPr="00E074B0" w14:paraId="71B36F1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AAD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51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49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97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18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1FB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B5F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36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7EA02441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B30E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estern Ca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09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1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22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8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6D7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51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08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042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78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69C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7</w:t>
            </w:r>
          </w:p>
        </w:tc>
      </w:tr>
      <w:tr w:rsidR="00583378" w:rsidRPr="00E074B0" w14:paraId="17CAE51D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DC5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7A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0C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1B9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939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6A1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FF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CA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773ABD0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297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Area type (Base: urban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88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BB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FF0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D6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E9D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A0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12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784B39E2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D1D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B5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F3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B6A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92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EEF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D8F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38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0</w:t>
            </w:r>
          </w:p>
        </w:tc>
      </w:tr>
      <w:tr w:rsidR="00583378" w:rsidRPr="00E074B0" w14:paraId="748F9BF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673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A3A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A7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7E7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2D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27C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BBD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E0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1CD1B99A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09B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nf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B95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4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A1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3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0C7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32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25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969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D1A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79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F9B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2</w:t>
            </w:r>
          </w:p>
        </w:tc>
      </w:tr>
      <w:tr w:rsidR="00583378" w:rsidRPr="00E074B0" w14:paraId="190E881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470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F1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BBF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0F6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B6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CBD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9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D3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4D988C12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F2F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ncome category (Base: R0 – R6 4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AF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CD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45D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6A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CA7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2E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55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26835A4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F6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6 401 – R51 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326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0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B4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3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34E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C6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9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168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5C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8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D4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9</w:t>
            </w:r>
          </w:p>
        </w:tc>
      </w:tr>
      <w:tr w:rsidR="00583378" w:rsidRPr="00E074B0" w14:paraId="4B2DCB39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1C14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D4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979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F4D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CB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AF4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0C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6B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39BB0444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3202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51 201 and mo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A9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26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6B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8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C49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5F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0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F25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BF2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21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8C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9</w:t>
            </w:r>
          </w:p>
        </w:tc>
      </w:tr>
      <w:tr w:rsidR="00583378" w:rsidRPr="00E074B0" w14:paraId="7B9AC87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81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2C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0A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A42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07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6D3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33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40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68B443B8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CBA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A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12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FF0A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2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0CB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439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0.003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DF2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DF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AB8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60397E2F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194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EA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EA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C6E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25E0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0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C98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BD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049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160500D9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DB9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Const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43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32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1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051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75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18**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A12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.56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FD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44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6</w:t>
            </w:r>
          </w:p>
        </w:tc>
      </w:tr>
      <w:tr w:rsidR="00583378" w:rsidRPr="00E074B0" w14:paraId="664D6886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43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75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FC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223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245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D33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F9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30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3C64B1B7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5BA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81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E3D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FBC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13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730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7A0E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2DD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83378" w:rsidRPr="00E074B0" w14:paraId="5715B2A5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939E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bservation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1F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,80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9F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,745</w:t>
            </w:r>
          </w:p>
        </w:tc>
        <w:tc>
          <w:tcPr>
            <w:tcW w:w="13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2CC2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C3E7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,804</w:t>
            </w:r>
          </w:p>
        </w:tc>
        <w:tc>
          <w:tcPr>
            <w:tcW w:w="12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3BF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BA9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,538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CAA4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583378" w:rsidRPr="00E074B0" w14:paraId="01B4014E" w14:textId="77777777" w:rsidTr="00F66B52">
        <w:trPr>
          <w:trHeight w:val="290"/>
        </w:trPr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3F33" w14:textId="77777777" w:rsidR="00583378" w:rsidRPr="00E074B0" w:rsidRDefault="00583378" w:rsidP="00F66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-square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90D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92E8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4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843B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9CE1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7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4E96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AB3C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E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1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CEFF" w14:textId="77777777" w:rsidR="00583378" w:rsidRPr="00E074B0" w:rsidRDefault="00583378" w:rsidP="00F6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</w:tbl>
    <w:p w14:paraId="71A2C528" w14:textId="77777777" w:rsidR="00583378" w:rsidRPr="00E04AFE" w:rsidRDefault="00583378" w:rsidP="00583378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</w:pPr>
      <w:r w:rsidRPr="00AF1E9C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 xml:space="preserve">Notes: The dependent variable is the natural logarithm of the price per stick (pre-, during, and post-ban). Log(cigarette consumption) is the natural log of the average per day consumption, in the corresponding period. T-statistics are displayed below the coefficients. Significance stars represent: *** p&lt;0.01, ** p&lt;0.05, * p&lt;0.1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Each regression was tested for endogeneity (Hausman test) in consumption, using smoking duration (in years) as an IV. The test reveals endogeneity for the pre-ban regression (p=0.000) but not for the during (p=</w:t>
      </w:r>
      <w:r w:rsidRPr="006C3B09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0.4229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) or post-ban regressions (p=</w:t>
      </w:r>
      <w:r w:rsidRPr="000A190A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0.1697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). For this reason, OLS and 2SLS estimates are reported for the pre-ban regression. In all three regressions we reject the null hypothesis for weak instruments, at the 95% level.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br/>
      </w:r>
      <w:r w:rsidRPr="00AF1E9C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 xml:space="preserve">Ethnic group and educational level are included as control variables but are not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reported</w:t>
      </w:r>
      <w:r w:rsidRPr="00AF1E9C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 xml:space="preserve"> due to space constraints. MNC stands for multinational company. For packaging, “Other” includes 10- and 30-packs. For outlet type, “Formal” includes formal retailers, petrol stations, liquor stores, and tobacco shops; “Informal convenience” includes spaza shops, cafes and house shops; “Street” includes street vendors and car guards, and “Online” includes WhatsApp and other online platforms. For area type, “Urban” includes city, suburb and town; “Rural” includes farm and rural, and “Informal” includes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i</w:t>
      </w:r>
      <w:r w:rsidRPr="00AF1E9C">
        <w:rPr>
          <w:rFonts w:ascii="Times New Roman" w:eastAsia="Times New Roman" w:hAnsi="Times New Roman" w:cs="Times New Roman"/>
          <w:color w:val="000000"/>
          <w:sz w:val="18"/>
          <w:szCs w:val="18"/>
          <w:lang w:eastAsia="en-ZA"/>
        </w:rPr>
        <w:t>nformal settlements and townships.</w:t>
      </w:r>
    </w:p>
    <w:p w14:paraId="43445EF6" w14:textId="77777777" w:rsidR="004F4B4C" w:rsidRDefault="00333C15"/>
    <w:sectPr w:rsidR="004F4B4C" w:rsidSect="005833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3CA"/>
    <w:rsid w:val="001233D0"/>
    <w:rsid w:val="00333C15"/>
    <w:rsid w:val="004C50A0"/>
    <w:rsid w:val="00583378"/>
    <w:rsid w:val="00597538"/>
    <w:rsid w:val="00B468FF"/>
    <w:rsid w:val="00D6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9340BF"/>
  <w15:chartTrackingRefBased/>
  <w15:docId w15:val="{52C2EE78-AAF5-4F99-A4C3-503DFD99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50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6</Words>
  <Characters>3436</Characters>
  <Application>Microsoft Office Word</Application>
  <DocSecurity>0</DocSecurity>
  <Lines>490</Lines>
  <Paragraphs>482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van der Zee</dc:creator>
  <cp:keywords/>
  <dc:description/>
  <cp:lastModifiedBy>Kirsten van der Zee</cp:lastModifiedBy>
  <cp:revision>4</cp:revision>
  <dcterms:created xsi:type="dcterms:W3CDTF">2021-08-11T08:08:00Z</dcterms:created>
  <dcterms:modified xsi:type="dcterms:W3CDTF">2021-12-20T18:32:00Z</dcterms:modified>
</cp:coreProperties>
</file>